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65E512" w14:textId="77777777" w:rsidR="007811FE" w:rsidRPr="00C525B8" w:rsidRDefault="00474EF1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C525B8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Table 1. </w:t>
      </w:r>
    </w:p>
    <w:p w14:paraId="5811D282" w14:textId="77777777" w:rsidR="00474EF1" w:rsidRPr="00C525B8" w:rsidRDefault="00474EF1">
      <w:pPr>
        <w:rPr>
          <w:rFonts w:ascii="Arial" w:hAnsi="Arial" w:cs="Arial"/>
          <w:sz w:val="20"/>
          <w:szCs w:val="20"/>
          <w:lang w:val="en-US"/>
        </w:rPr>
      </w:pPr>
      <w:r w:rsidRPr="00C525B8">
        <w:rPr>
          <w:rFonts w:ascii="Arial" w:hAnsi="Arial" w:cs="Arial"/>
          <w:sz w:val="20"/>
          <w:szCs w:val="20"/>
          <w:lang w:val="en-US"/>
        </w:rPr>
        <w:t>Univariate and multivariate analyses for PFS and OS (screened population)</w:t>
      </w:r>
      <w:r w:rsidR="00AF24CD" w:rsidRPr="00C525B8">
        <w:rPr>
          <w:rFonts w:ascii="Arial" w:hAnsi="Arial" w:cs="Arial"/>
          <w:sz w:val="20"/>
          <w:szCs w:val="20"/>
          <w:lang w:val="en-US"/>
        </w:rPr>
        <w:t xml:space="preserve">. </w:t>
      </w:r>
      <w:r w:rsidR="007111C2" w:rsidRPr="00C525B8">
        <w:rPr>
          <w:rFonts w:ascii="Arial" w:hAnsi="Arial" w:cs="Arial"/>
          <w:sz w:val="20"/>
          <w:szCs w:val="20"/>
          <w:lang w:val="en-US"/>
        </w:rPr>
        <w:t xml:space="preserve">For multivariate analyses, only significant results are shown. </w:t>
      </w:r>
      <w:r w:rsidR="00AF24CD" w:rsidRPr="00C525B8">
        <w:rPr>
          <w:rFonts w:ascii="Arial" w:hAnsi="Arial" w:cs="Arial"/>
          <w:sz w:val="20"/>
          <w:szCs w:val="20"/>
          <w:lang w:val="en-US"/>
        </w:rPr>
        <w:t>MBC: metastatic breast cancer.</w:t>
      </w:r>
      <w:bookmarkStart w:id="0" w:name="_GoBack"/>
      <w:bookmarkEnd w:id="0"/>
    </w:p>
    <w:p w14:paraId="3EC59F71" w14:textId="77777777" w:rsidR="007111C2" w:rsidRPr="00C525B8" w:rsidRDefault="007111C2">
      <w:pPr>
        <w:rPr>
          <w:rFonts w:ascii="Arial" w:hAnsi="Arial" w:cs="Arial"/>
          <w:sz w:val="20"/>
          <w:szCs w:val="20"/>
          <w:lang w:val="en-US"/>
        </w:rPr>
      </w:pPr>
    </w:p>
    <w:tbl>
      <w:tblPr>
        <w:tblW w:w="13978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21"/>
        <w:gridCol w:w="712"/>
        <w:gridCol w:w="874"/>
        <w:gridCol w:w="875"/>
        <w:gridCol w:w="880"/>
        <w:gridCol w:w="877"/>
        <w:gridCol w:w="877"/>
        <w:gridCol w:w="881"/>
        <w:gridCol w:w="876"/>
        <w:gridCol w:w="877"/>
        <w:gridCol w:w="881"/>
        <w:gridCol w:w="877"/>
        <w:gridCol w:w="877"/>
        <w:gridCol w:w="877"/>
        <w:gridCol w:w="16"/>
      </w:tblGrid>
      <w:tr w:rsidR="00AF24CD" w:rsidRPr="00C525B8" w14:paraId="73AE0246" w14:textId="77777777" w:rsidTr="007111C2">
        <w:trPr>
          <w:trHeight w:val="291"/>
        </w:trPr>
        <w:tc>
          <w:tcPr>
            <w:tcW w:w="2724" w:type="dxa"/>
            <w:tcBorders>
              <w:bottom w:val="nil"/>
            </w:tcBorders>
            <w:shd w:val="clear" w:color="000000" w:fill="FFFFFF"/>
            <w:noWrap/>
            <w:vAlign w:val="bottom"/>
          </w:tcPr>
          <w:p w14:paraId="3E828034" w14:textId="77777777" w:rsidR="00AF24CD" w:rsidRPr="00C525B8" w:rsidRDefault="00AF24CD" w:rsidP="00AF2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713" w:type="dxa"/>
            <w:tcBorders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F7D0FAD" w14:textId="77777777" w:rsidR="00AF24CD" w:rsidRPr="00C525B8" w:rsidRDefault="00AF24CD" w:rsidP="00AF2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267" w:type="dxa"/>
            <w:gridSpan w:val="6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6BCF2FF2" w14:textId="77777777" w:rsidR="00AF24CD" w:rsidRPr="00C525B8" w:rsidRDefault="00AF24CD" w:rsidP="00AF24C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P</w:t>
            </w:r>
            <w:r w:rsidR="007111C2" w:rsidRPr="00C525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rogression-Free Survival</w:t>
            </w:r>
          </w:p>
        </w:tc>
        <w:tc>
          <w:tcPr>
            <w:tcW w:w="5274" w:type="dxa"/>
            <w:gridSpan w:val="7"/>
            <w:tcBorders>
              <w:left w:val="single" w:sz="4" w:space="0" w:color="auto"/>
              <w:bottom w:val="nil"/>
            </w:tcBorders>
            <w:shd w:val="clear" w:color="000000" w:fill="FFFFFF"/>
            <w:vAlign w:val="center"/>
          </w:tcPr>
          <w:p w14:paraId="066F376D" w14:textId="77777777" w:rsidR="00AF24CD" w:rsidRPr="00C525B8" w:rsidRDefault="00AF24CD" w:rsidP="00AF24C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525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O</w:t>
            </w:r>
            <w:r w:rsidR="007111C2" w:rsidRPr="00C525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verall</w:t>
            </w:r>
            <w:proofErr w:type="spellEnd"/>
            <w:r w:rsidR="007111C2" w:rsidRPr="00C525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C525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S</w:t>
            </w:r>
            <w:r w:rsidR="007111C2" w:rsidRPr="00C525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urvival</w:t>
            </w:r>
          </w:p>
        </w:tc>
      </w:tr>
      <w:tr w:rsidR="00AF24CD" w:rsidRPr="00C525B8" w14:paraId="097A5AC7" w14:textId="77777777" w:rsidTr="007111C2">
        <w:trPr>
          <w:trHeight w:val="291"/>
        </w:trPr>
        <w:tc>
          <w:tcPr>
            <w:tcW w:w="2724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59A21AD" w14:textId="77777777" w:rsidR="00AF24CD" w:rsidRPr="00C525B8" w:rsidRDefault="00AF24CD" w:rsidP="00AF2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13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0AD991" w14:textId="77777777" w:rsidR="00AF24CD" w:rsidRPr="00C525B8" w:rsidRDefault="00AF24CD" w:rsidP="00AF2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632" w:type="dxa"/>
            <w:gridSpan w:val="3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14:paraId="7C4962EB" w14:textId="77777777" w:rsidR="00AF24CD" w:rsidRPr="00C525B8" w:rsidRDefault="00AF24CD" w:rsidP="007111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525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Univariate</w:t>
            </w:r>
            <w:proofErr w:type="spellEnd"/>
            <w:r w:rsidRPr="00C525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525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analysis</w:t>
            </w:r>
            <w:proofErr w:type="spellEnd"/>
          </w:p>
        </w:tc>
        <w:tc>
          <w:tcPr>
            <w:tcW w:w="2634" w:type="dxa"/>
            <w:gridSpan w:val="3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64CA02" w14:textId="79BABF73" w:rsidR="00AF24CD" w:rsidRPr="00C525B8" w:rsidRDefault="000449D3" w:rsidP="007111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525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M</w:t>
            </w:r>
            <w:r w:rsidR="00AF24CD" w:rsidRPr="00C525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ultivariate</w:t>
            </w:r>
            <w:proofErr w:type="spellEnd"/>
            <w:r w:rsidR="00AF24CD" w:rsidRPr="00C525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="00AF24CD" w:rsidRPr="00C525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analysis</w:t>
            </w:r>
            <w:proofErr w:type="spellEnd"/>
          </w:p>
        </w:tc>
        <w:tc>
          <w:tcPr>
            <w:tcW w:w="2634" w:type="dxa"/>
            <w:gridSpan w:val="3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</w:tcPr>
          <w:p w14:paraId="03A6734A" w14:textId="77777777" w:rsidR="00AF24CD" w:rsidRPr="00C525B8" w:rsidRDefault="00AF24CD" w:rsidP="007111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525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Univariate</w:t>
            </w:r>
            <w:proofErr w:type="spellEnd"/>
            <w:r w:rsidRPr="00C525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525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analysis</w:t>
            </w:r>
            <w:proofErr w:type="spellEnd"/>
          </w:p>
        </w:tc>
        <w:tc>
          <w:tcPr>
            <w:tcW w:w="2639" w:type="dxa"/>
            <w:gridSpan w:val="4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3A19914" w14:textId="643CC43E" w:rsidR="00AF24CD" w:rsidRPr="00C525B8" w:rsidRDefault="000449D3" w:rsidP="007111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525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M</w:t>
            </w:r>
            <w:r w:rsidR="00AF24CD" w:rsidRPr="00C525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ultivariate</w:t>
            </w:r>
            <w:proofErr w:type="spellEnd"/>
            <w:r w:rsidR="00AF24CD" w:rsidRPr="00C525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="00AF24CD" w:rsidRPr="00C525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analysis</w:t>
            </w:r>
            <w:proofErr w:type="spellEnd"/>
          </w:p>
        </w:tc>
      </w:tr>
      <w:tr w:rsidR="00AF24CD" w:rsidRPr="00C525B8" w14:paraId="747C9AA2" w14:textId="77777777" w:rsidTr="007111C2">
        <w:trPr>
          <w:gridAfter w:val="1"/>
          <w:wAfter w:w="16" w:type="dxa"/>
          <w:trHeight w:val="291"/>
        </w:trPr>
        <w:tc>
          <w:tcPr>
            <w:tcW w:w="272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F934D9" w14:textId="77777777" w:rsidR="00AF24CD" w:rsidRPr="00C525B8" w:rsidRDefault="00AF24CD" w:rsidP="00AF2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71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6D3748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 pts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EEA5D0" w14:textId="77777777" w:rsidR="00AF24CD" w:rsidRPr="00C525B8" w:rsidRDefault="00AF24CD" w:rsidP="000449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R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5C028A" w14:textId="77777777" w:rsidR="00AF24CD" w:rsidRPr="00C525B8" w:rsidRDefault="007111C2" w:rsidP="000449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</w:t>
            </w:r>
            <w:r w:rsidR="00AF24CD"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%</w:t>
            </w: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I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DA4A24" w14:textId="77777777" w:rsidR="00AF24CD" w:rsidRPr="00C525B8" w:rsidRDefault="00AF24CD" w:rsidP="000449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 value</w:t>
            </w:r>
          </w:p>
        </w:tc>
        <w:tc>
          <w:tcPr>
            <w:tcW w:w="877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5B1108" w14:textId="77777777" w:rsidR="00AF24CD" w:rsidRPr="00C525B8" w:rsidRDefault="00AF24CD" w:rsidP="000449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R</w:t>
            </w:r>
          </w:p>
        </w:tc>
        <w:tc>
          <w:tcPr>
            <w:tcW w:w="877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A94476" w14:textId="77777777" w:rsidR="00AF24CD" w:rsidRPr="00C525B8" w:rsidRDefault="00AF24CD" w:rsidP="000449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5%</w:t>
            </w:r>
            <w:r w:rsidR="007111C2"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I</w:t>
            </w:r>
          </w:p>
        </w:tc>
        <w:tc>
          <w:tcPr>
            <w:tcW w:w="87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B43391" w14:textId="77777777" w:rsidR="00AF24CD" w:rsidRPr="00C525B8" w:rsidRDefault="00AF24CD" w:rsidP="000449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 value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F2B0D34" w14:textId="77777777" w:rsidR="00AF24CD" w:rsidRPr="00C525B8" w:rsidRDefault="00AF24CD" w:rsidP="000449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R</w:t>
            </w:r>
          </w:p>
        </w:tc>
        <w:tc>
          <w:tcPr>
            <w:tcW w:w="87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21A66154" w14:textId="77777777" w:rsidR="00AF24CD" w:rsidRPr="00C525B8" w:rsidRDefault="00AF24CD" w:rsidP="000449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5%</w:t>
            </w:r>
            <w:r w:rsidR="007111C2"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I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06F09A67" w14:textId="77777777" w:rsidR="00AF24CD" w:rsidRPr="00C525B8" w:rsidRDefault="00AF24CD" w:rsidP="000449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 value</w:t>
            </w:r>
          </w:p>
        </w:tc>
        <w:tc>
          <w:tcPr>
            <w:tcW w:w="87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57600E73" w14:textId="77777777" w:rsidR="00AF24CD" w:rsidRPr="00C525B8" w:rsidRDefault="00AF24CD" w:rsidP="000449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R</w:t>
            </w:r>
          </w:p>
        </w:tc>
        <w:tc>
          <w:tcPr>
            <w:tcW w:w="87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1B1731FD" w14:textId="77777777" w:rsidR="00AF24CD" w:rsidRPr="00C525B8" w:rsidRDefault="00AF24CD" w:rsidP="000449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5%</w:t>
            </w:r>
            <w:r w:rsidR="007111C2"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I</w:t>
            </w:r>
          </w:p>
        </w:tc>
        <w:tc>
          <w:tcPr>
            <w:tcW w:w="87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63E57313" w14:textId="77777777" w:rsidR="00AF24CD" w:rsidRPr="00C525B8" w:rsidRDefault="00AF24CD" w:rsidP="000449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 value</w:t>
            </w:r>
          </w:p>
        </w:tc>
      </w:tr>
      <w:tr w:rsidR="007111C2" w:rsidRPr="00C525B8" w14:paraId="4A527920" w14:textId="77777777" w:rsidTr="007111C2">
        <w:trPr>
          <w:gridAfter w:val="1"/>
          <w:wAfter w:w="16" w:type="dxa"/>
          <w:trHeight w:val="291"/>
        </w:trPr>
        <w:tc>
          <w:tcPr>
            <w:tcW w:w="2724" w:type="dxa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4526EB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C525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Number of prior lines of chemotherapy for MBC</w:t>
            </w:r>
          </w:p>
        </w:tc>
        <w:tc>
          <w:tcPr>
            <w:tcW w:w="713" w:type="dxa"/>
            <w:tcBorders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F2FF21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875" w:type="dxa"/>
            <w:tcBorders>
              <w:left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327545" w14:textId="77777777" w:rsidR="00AF24CD" w:rsidRPr="00C525B8" w:rsidRDefault="00AF24CD" w:rsidP="000449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876" w:type="dxa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C9C192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879" w:type="dxa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13A7ED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05</w:t>
            </w:r>
          </w:p>
        </w:tc>
        <w:tc>
          <w:tcPr>
            <w:tcW w:w="877" w:type="dxa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1DF72E" w14:textId="77777777" w:rsidR="00AF24CD" w:rsidRPr="00C525B8" w:rsidRDefault="00AF24CD" w:rsidP="000449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7" w:type="dxa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A08684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8" w:type="dxa"/>
            <w:tcBorders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553186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09</w:t>
            </w:r>
          </w:p>
        </w:tc>
        <w:tc>
          <w:tcPr>
            <w:tcW w:w="876" w:type="dxa"/>
            <w:tcBorders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159A4AA" w14:textId="77777777" w:rsidR="00AF24CD" w:rsidRPr="00C525B8" w:rsidRDefault="00AF24CD" w:rsidP="000449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7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770EF66E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9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1410D0A6" w14:textId="77777777" w:rsidR="00AF24CD" w:rsidRPr="00C525B8" w:rsidRDefault="007111C2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3</w:t>
            </w:r>
          </w:p>
        </w:tc>
        <w:tc>
          <w:tcPr>
            <w:tcW w:w="877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64213F5A" w14:textId="77777777" w:rsidR="00AF24CD" w:rsidRPr="00C525B8" w:rsidRDefault="00AF24CD" w:rsidP="000449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7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6A8851BC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7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0AB484AC" w14:textId="77777777" w:rsidR="00AF24CD" w:rsidRPr="00C525B8" w:rsidRDefault="007111C2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4</w:t>
            </w:r>
          </w:p>
        </w:tc>
      </w:tr>
      <w:tr w:rsidR="00AF24CD" w:rsidRPr="00C525B8" w14:paraId="083830C8" w14:textId="77777777" w:rsidTr="007111C2">
        <w:trPr>
          <w:gridAfter w:val="1"/>
          <w:wAfter w:w="16" w:type="dxa"/>
          <w:trHeight w:val="291"/>
        </w:trPr>
        <w:tc>
          <w:tcPr>
            <w:tcW w:w="272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8FD94C5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713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4122BC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5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44DE3F9E" w14:textId="77777777" w:rsidR="00AF24CD" w:rsidRPr="00C525B8" w:rsidRDefault="00AF24CD" w:rsidP="000449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D3B6884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B255ACF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3197C49" w14:textId="77777777" w:rsidR="00AF24CD" w:rsidRPr="00C525B8" w:rsidRDefault="00AF24CD" w:rsidP="000449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,0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3C1C220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8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413C02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</w:tcPr>
          <w:p w14:paraId="40A818A1" w14:textId="77777777" w:rsidR="00AF24CD" w:rsidRPr="00C525B8" w:rsidRDefault="007111C2" w:rsidP="000449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BC5B4BB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AB30E0D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22ED155" w14:textId="77777777" w:rsidR="00AF24CD" w:rsidRPr="00C525B8" w:rsidRDefault="007111C2" w:rsidP="000449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9215DBA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0159D15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AF24CD" w:rsidRPr="00C525B8" w14:paraId="0CEBBA3D" w14:textId="77777777" w:rsidTr="007111C2">
        <w:trPr>
          <w:gridAfter w:val="1"/>
          <w:wAfter w:w="16" w:type="dxa"/>
          <w:trHeight w:val="291"/>
        </w:trPr>
        <w:tc>
          <w:tcPr>
            <w:tcW w:w="272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EB42FC3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713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993425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2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3D721CEC" w14:textId="77777777" w:rsidR="00AF24CD" w:rsidRPr="00C525B8" w:rsidRDefault="00AF24CD" w:rsidP="000449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5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DCC6D63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[1.0;2.2]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68D5F23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88771F7" w14:textId="77777777" w:rsidR="00AF24CD" w:rsidRPr="00C525B8" w:rsidRDefault="00AF24CD" w:rsidP="000449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,4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F2C1008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[0.9;2.1]</w:t>
            </w:r>
          </w:p>
        </w:tc>
        <w:tc>
          <w:tcPr>
            <w:tcW w:w="878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6FF41F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</w:tcPr>
          <w:p w14:paraId="59F534C8" w14:textId="77777777" w:rsidR="00AF24CD" w:rsidRPr="00C525B8" w:rsidRDefault="007111C2" w:rsidP="000449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5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EF6CF99" w14:textId="77777777" w:rsidR="00AF24CD" w:rsidRPr="00C525B8" w:rsidRDefault="007111C2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[0.9;2.4]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D86EC7C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C2B2AF6" w14:textId="77777777" w:rsidR="00AF24CD" w:rsidRPr="00C525B8" w:rsidRDefault="007111C2" w:rsidP="000449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5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F1BF802" w14:textId="77777777" w:rsidR="00AF24CD" w:rsidRPr="00C525B8" w:rsidRDefault="007111C2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[0.9;2.4]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F0639FE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AF24CD" w:rsidRPr="00C525B8" w14:paraId="367AD054" w14:textId="77777777" w:rsidTr="007111C2">
        <w:trPr>
          <w:gridAfter w:val="1"/>
          <w:wAfter w:w="16" w:type="dxa"/>
          <w:trHeight w:val="291"/>
        </w:trPr>
        <w:tc>
          <w:tcPr>
            <w:tcW w:w="272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547E64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≥4 </w:t>
            </w:r>
          </w:p>
        </w:tc>
        <w:tc>
          <w:tcPr>
            <w:tcW w:w="71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81A011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E66891" w14:textId="77777777" w:rsidR="00AF24CD" w:rsidRPr="00C525B8" w:rsidRDefault="00AF24CD" w:rsidP="000449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.0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466BF4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[1.3;3.0]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A82AFC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7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85D9FF" w14:textId="77777777" w:rsidR="00AF24CD" w:rsidRPr="00C525B8" w:rsidRDefault="00AF24CD" w:rsidP="000449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,0</w:t>
            </w:r>
          </w:p>
        </w:tc>
        <w:tc>
          <w:tcPr>
            <w:tcW w:w="877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08CAF3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[1.3;3.0]</w:t>
            </w:r>
          </w:p>
        </w:tc>
        <w:tc>
          <w:tcPr>
            <w:tcW w:w="87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5EB8C6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7E35E5D" w14:textId="77777777" w:rsidR="00AF24CD" w:rsidRPr="00C525B8" w:rsidRDefault="007111C2" w:rsidP="000449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8</w:t>
            </w:r>
          </w:p>
        </w:tc>
        <w:tc>
          <w:tcPr>
            <w:tcW w:w="87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68A81F34" w14:textId="77777777" w:rsidR="00AF24CD" w:rsidRPr="00C525B8" w:rsidRDefault="007111C2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[1.1;3.0]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14C1ECD4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6EA739CF" w14:textId="77777777" w:rsidR="00AF24CD" w:rsidRPr="00C525B8" w:rsidRDefault="007111C2" w:rsidP="000449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9</w:t>
            </w:r>
          </w:p>
        </w:tc>
        <w:tc>
          <w:tcPr>
            <w:tcW w:w="87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2061AE44" w14:textId="77777777" w:rsidR="00AF24CD" w:rsidRPr="00C525B8" w:rsidRDefault="007111C2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[1.2;3.1]</w:t>
            </w:r>
          </w:p>
        </w:tc>
        <w:tc>
          <w:tcPr>
            <w:tcW w:w="87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5E67281D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7111C2" w:rsidRPr="00C525B8" w14:paraId="54F726AA" w14:textId="77777777" w:rsidTr="007111C2">
        <w:trPr>
          <w:gridAfter w:val="1"/>
          <w:wAfter w:w="16" w:type="dxa"/>
          <w:trHeight w:val="291"/>
        </w:trPr>
        <w:tc>
          <w:tcPr>
            <w:tcW w:w="2724" w:type="dxa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9700A8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C525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Any prior endocrine therapy for MBC</w:t>
            </w:r>
          </w:p>
        </w:tc>
        <w:tc>
          <w:tcPr>
            <w:tcW w:w="713" w:type="dxa"/>
            <w:tcBorders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00F436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875" w:type="dxa"/>
            <w:tcBorders>
              <w:left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A5AAE3" w14:textId="77777777" w:rsidR="00AF24CD" w:rsidRPr="00C525B8" w:rsidRDefault="00AF24CD" w:rsidP="000449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876" w:type="dxa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999631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879" w:type="dxa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239377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9</w:t>
            </w:r>
          </w:p>
        </w:tc>
        <w:tc>
          <w:tcPr>
            <w:tcW w:w="877" w:type="dxa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DD28E0" w14:textId="77777777" w:rsidR="00AF24CD" w:rsidRPr="00C525B8" w:rsidRDefault="00AF24CD" w:rsidP="000449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7" w:type="dxa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7601C0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8" w:type="dxa"/>
            <w:tcBorders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2DFD91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5</w:t>
            </w:r>
          </w:p>
        </w:tc>
        <w:tc>
          <w:tcPr>
            <w:tcW w:w="876" w:type="dxa"/>
            <w:tcBorders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B655CD8" w14:textId="77777777" w:rsidR="00AF24CD" w:rsidRPr="00C525B8" w:rsidRDefault="00AF24CD" w:rsidP="000449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7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5AA7BB02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9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6FBE352F" w14:textId="77777777" w:rsidR="00AF24CD" w:rsidRPr="00C525B8" w:rsidRDefault="007111C2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9</w:t>
            </w:r>
          </w:p>
        </w:tc>
        <w:tc>
          <w:tcPr>
            <w:tcW w:w="877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6F0B36C5" w14:textId="77777777" w:rsidR="00AF24CD" w:rsidRPr="00C525B8" w:rsidRDefault="00AF24CD" w:rsidP="000449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7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1C411695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7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080C2514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AF24CD" w:rsidRPr="00C525B8" w14:paraId="702F45A5" w14:textId="77777777" w:rsidTr="007111C2">
        <w:trPr>
          <w:gridAfter w:val="1"/>
          <w:wAfter w:w="16" w:type="dxa"/>
          <w:trHeight w:val="291"/>
        </w:trPr>
        <w:tc>
          <w:tcPr>
            <w:tcW w:w="272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8931CA7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No </w:t>
            </w:r>
          </w:p>
        </w:tc>
        <w:tc>
          <w:tcPr>
            <w:tcW w:w="713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BF04CA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6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71279637" w14:textId="77777777" w:rsidR="00AF24CD" w:rsidRPr="00C525B8" w:rsidRDefault="00AF24CD" w:rsidP="000449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6BABE35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51FC568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EE4EB90" w14:textId="77777777" w:rsidR="00AF24CD" w:rsidRPr="00C525B8" w:rsidRDefault="00AF24CD" w:rsidP="000449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,0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F2DE9C7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8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6E3184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</w:tcPr>
          <w:p w14:paraId="116E4D9A" w14:textId="77777777" w:rsidR="00AF24CD" w:rsidRPr="00C525B8" w:rsidRDefault="007111C2" w:rsidP="000449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FA3CCB5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9F12BB2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42633BE" w14:textId="77777777" w:rsidR="00AF24CD" w:rsidRPr="00C525B8" w:rsidRDefault="00AF24CD" w:rsidP="000449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89BBEF7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9F9D363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AF24CD" w:rsidRPr="00C525B8" w14:paraId="4E9D1504" w14:textId="77777777" w:rsidTr="007111C2">
        <w:trPr>
          <w:gridAfter w:val="1"/>
          <w:wAfter w:w="16" w:type="dxa"/>
          <w:trHeight w:val="291"/>
        </w:trPr>
        <w:tc>
          <w:tcPr>
            <w:tcW w:w="272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8FAC1F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Yes </w:t>
            </w:r>
          </w:p>
        </w:tc>
        <w:tc>
          <w:tcPr>
            <w:tcW w:w="71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CB11BC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6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73FF10" w14:textId="77777777" w:rsidR="00AF24CD" w:rsidRPr="00C525B8" w:rsidRDefault="00AF24CD" w:rsidP="000449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7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0CD145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[0.5;1.1]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C5275A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7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834EA8" w14:textId="77777777" w:rsidR="00AF24CD" w:rsidRPr="00C525B8" w:rsidRDefault="00AF24CD" w:rsidP="000449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,7</w:t>
            </w:r>
          </w:p>
        </w:tc>
        <w:tc>
          <w:tcPr>
            <w:tcW w:w="877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6D6E40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[0.5;1.0]</w:t>
            </w:r>
          </w:p>
        </w:tc>
        <w:tc>
          <w:tcPr>
            <w:tcW w:w="87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2B8AAE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E7411BF" w14:textId="77777777" w:rsidR="00AF24CD" w:rsidRPr="00C525B8" w:rsidRDefault="007111C2" w:rsidP="000449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</w:t>
            </w:r>
          </w:p>
        </w:tc>
        <w:tc>
          <w:tcPr>
            <w:tcW w:w="87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75D9B2BC" w14:textId="77777777" w:rsidR="00AF24CD" w:rsidRPr="00C525B8" w:rsidRDefault="007111C2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[0.7;1.5]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3BAADB4C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24ABB5F9" w14:textId="77777777" w:rsidR="00AF24CD" w:rsidRPr="00C525B8" w:rsidRDefault="00AF24CD" w:rsidP="000449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6A70D03F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04F1E2F9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7111C2" w:rsidRPr="00C525B8" w14:paraId="25A1FB8A" w14:textId="77777777" w:rsidTr="007111C2">
        <w:trPr>
          <w:gridAfter w:val="1"/>
          <w:wAfter w:w="16" w:type="dxa"/>
          <w:trHeight w:val="291"/>
        </w:trPr>
        <w:tc>
          <w:tcPr>
            <w:tcW w:w="2724" w:type="dxa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3C1AE2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CTC count</w:t>
            </w:r>
          </w:p>
          <w:p w14:paraId="4BE04789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C525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at</w:t>
            </w:r>
            <w:proofErr w:type="gramEnd"/>
            <w:r w:rsidRPr="00C525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 screening </w:t>
            </w:r>
          </w:p>
        </w:tc>
        <w:tc>
          <w:tcPr>
            <w:tcW w:w="713" w:type="dxa"/>
            <w:tcBorders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254149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75" w:type="dxa"/>
            <w:tcBorders>
              <w:left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468AA7" w14:textId="77777777" w:rsidR="00AF24CD" w:rsidRPr="00C525B8" w:rsidRDefault="00AF24CD" w:rsidP="000449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6" w:type="dxa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41E955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9" w:type="dxa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A1325A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&lt;0.001</w:t>
            </w:r>
          </w:p>
        </w:tc>
        <w:tc>
          <w:tcPr>
            <w:tcW w:w="877" w:type="dxa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1583AF" w14:textId="77777777" w:rsidR="00AF24CD" w:rsidRPr="00C525B8" w:rsidRDefault="00AF24CD" w:rsidP="000449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7" w:type="dxa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699403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8" w:type="dxa"/>
            <w:tcBorders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5FFCDA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&lt;0.001</w:t>
            </w:r>
          </w:p>
        </w:tc>
        <w:tc>
          <w:tcPr>
            <w:tcW w:w="876" w:type="dxa"/>
            <w:tcBorders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B73EECB" w14:textId="77777777" w:rsidR="00AF24CD" w:rsidRPr="00C525B8" w:rsidRDefault="00AF24CD" w:rsidP="000449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7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399CB30B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9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4B8D89E8" w14:textId="77777777" w:rsidR="00AF24CD" w:rsidRPr="00C525B8" w:rsidRDefault="007111C2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&lt;0.001</w:t>
            </w:r>
          </w:p>
        </w:tc>
        <w:tc>
          <w:tcPr>
            <w:tcW w:w="877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0FF06C1D" w14:textId="77777777" w:rsidR="00AF24CD" w:rsidRPr="00C525B8" w:rsidRDefault="00AF24CD" w:rsidP="000449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7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15705E6B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7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12E2E619" w14:textId="77777777" w:rsidR="00AF24CD" w:rsidRPr="00C525B8" w:rsidRDefault="007111C2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&lt;0.001</w:t>
            </w:r>
          </w:p>
        </w:tc>
      </w:tr>
      <w:tr w:rsidR="00AF24CD" w:rsidRPr="00C525B8" w14:paraId="7B9A7E45" w14:textId="77777777" w:rsidTr="007111C2">
        <w:trPr>
          <w:gridAfter w:val="1"/>
          <w:wAfter w:w="16" w:type="dxa"/>
          <w:trHeight w:val="291"/>
        </w:trPr>
        <w:tc>
          <w:tcPr>
            <w:tcW w:w="272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23BA849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CTC&lt;5 </w:t>
            </w:r>
          </w:p>
        </w:tc>
        <w:tc>
          <w:tcPr>
            <w:tcW w:w="713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B3D97A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6FAAF8CE" w14:textId="77777777" w:rsidR="00AF24CD" w:rsidRPr="00C525B8" w:rsidRDefault="00AF24CD" w:rsidP="000449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D17EEBA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A2DFAA8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0F5FBDE" w14:textId="77777777" w:rsidR="00AF24CD" w:rsidRPr="00C525B8" w:rsidRDefault="00AF24CD" w:rsidP="000449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,0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7CC1849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8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CCA1E7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</w:tcPr>
          <w:p w14:paraId="246C0A30" w14:textId="77777777" w:rsidR="00AF24CD" w:rsidRPr="00C525B8" w:rsidRDefault="007111C2" w:rsidP="000449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FCFA33C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BB61FCC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4EE9745" w14:textId="77777777" w:rsidR="00AF24CD" w:rsidRPr="00C525B8" w:rsidRDefault="007111C2" w:rsidP="000449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02E1AD1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3C79B37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AF24CD" w:rsidRPr="00C525B8" w14:paraId="5565260A" w14:textId="77777777" w:rsidTr="007111C2">
        <w:trPr>
          <w:gridAfter w:val="1"/>
          <w:wAfter w:w="16" w:type="dxa"/>
          <w:trHeight w:val="291"/>
        </w:trPr>
        <w:tc>
          <w:tcPr>
            <w:tcW w:w="272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EB0F7B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CTC≥5 </w:t>
            </w:r>
          </w:p>
        </w:tc>
        <w:tc>
          <w:tcPr>
            <w:tcW w:w="71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BDC99D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6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EC3D1C" w14:textId="77777777" w:rsidR="00AF24CD" w:rsidRPr="00C525B8" w:rsidRDefault="00AF24CD" w:rsidP="000449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.0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F15A67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[1.4;2.8]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25E560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7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DD8A69" w14:textId="77777777" w:rsidR="00AF24CD" w:rsidRPr="00C525B8" w:rsidRDefault="00AF24CD" w:rsidP="000449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,9</w:t>
            </w:r>
          </w:p>
        </w:tc>
        <w:tc>
          <w:tcPr>
            <w:tcW w:w="877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13C59F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[1.3;2.7]</w:t>
            </w:r>
          </w:p>
        </w:tc>
        <w:tc>
          <w:tcPr>
            <w:tcW w:w="87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9138C2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B3B35B5" w14:textId="77777777" w:rsidR="00AF24CD" w:rsidRPr="00C525B8" w:rsidRDefault="007111C2" w:rsidP="000449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.6</w:t>
            </w:r>
          </w:p>
        </w:tc>
        <w:tc>
          <w:tcPr>
            <w:tcW w:w="87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19882252" w14:textId="77777777" w:rsidR="00AF24CD" w:rsidRPr="00C525B8" w:rsidRDefault="007111C2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[2.3;5.8]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169954CC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1356C1A5" w14:textId="77777777" w:rsidR="00AF24CD" w:rsidRPr="00C525B8" w:rsidRDefault="007111C2" w:rsidP="000449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.7</w:t>
            </w:r>
          </w:p>
        </w:tc>
        <w:tc>
          <w:tcPr>
            <w:tcW w:w="87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024F9EE0" w14:textId="77777777" w:rsidR="00AF24CD" w:rsidRPr="00C525B8" w:rsidRDefault="007111C2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[2.3;6.0]</w:t>
            </w:r>
          </w:p>
        </w:tc>
        <w:tc>
          <w:tcPr>
            <w:tcW w:w="87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438EB93D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7111C2" w:rsidRPr="00C525B8" w14:paraId="5B671256" w14:textId="77777777" w:rsidTr="007111C2">
        <w:trPr>
          <w:gridAfter w:val="1"/>
          <w:wAfter w:w="16" w:type="dxa"/>
          <w:trHeight w:val="291"/>
        </w:trPr>
        <w:tc>
          <w:tcPr>
            <w:tcW w:w="2724" w:type="dxa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71260D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525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Menopausal</w:t>
            </w:r>
            <w:proofErr w:type="spellEnd"/>
            <w:r w:rsidRPr="00C525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525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status</w:t>
            </w:r>
            <w:proofErr w:type="spellEnd"/>
            <w:r w:rsidRPr="00C525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</w:p>
          <w:p w14:paraId="23CD8117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C525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at</w:t>
            </w:r>
            <w:proofErr w:type="gramEnd"/>
            <w:r w:rsidRPr="00C525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 screening</w:t>
            </w:r>
          </w:p>
        </w:tc>
        <w:tc>
          <w:tcPr>
            <w:tcW w:w="713" w:type="dxa"/>
            <w:tcBorders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DE03F5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75" w:type="dxa"/>
            <w:tcBorders>
              <w:left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4A951C" w14:textId="77777777" w:rsidR="00AF24CD" w:rsidRPr="00C525B8" w:rsidRDefault="00AF24CD" w:rsidP="000449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6" w:type="dxa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473B78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9" w:type="dxa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C164CD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3</w:t>
            </w:r>
          </w:p>
        </w:tc>
        <w:tc>
          <w:tcPr>
            <w:tcW w:w="877" w:type="dxa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44F033" w14:textId="77777777" w:rsidR="00AF24CD" w:rsidRPr="00C525B8" w:rsidRDefault="00AF24CD" w:rsidP="000449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7" w:type="dxa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BFCBAA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8" w:type="dxa"/>
            <w:tcBorders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F50B67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6" w:type="dxa"/>
            <w:tcBorders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0C355AB" w14:textId="77777777" w:rsidR="00AF24CD" w:rsidRPr="00C525B8" w:rsidRDefault="00AF24CD" w:rsidP="000449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7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20BA6680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9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29FB0D20" w14:textId="77777777" w:rsidR="00AF24CD" w:rsidRPr="00C525B8" w:rsidRDefault="007111C2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34</w:t>
            </w:r>
          </w:p>
        </w:tc>
        <w:tc>
          <w:tcPr>
            <w:tcW w:w="877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1F334930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7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0D8B71A2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7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39931A5C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AF24CD" w:rsidRPr="00C525B8" w14:paraId="5BF11A28" w14:textId="77777777" w:rsidTr="007111C2">
        <w:trPr>
          <w:gridAfter w:val="1"/>
          <w:wAfter w:w="16" w:type="dxa"/>
          <w:trHeight w:val="291"/>
        </w:trPr>
        <w:tc>
          <w:tcPr>
            <w:tcW w:w="272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C37620F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ost-</w:t>
            </w:r>
            <w:proofErr w:type="spellStart"/>
            <w:proofErr w:type="gramStart"/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enopausal</w:t>
            </w:r>
            <w:proofErr w:type="spellEnd"/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:</w:t>
            </w:r>
            <w:proofErr w:type="gramEnd"/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NO </w:t>
            </w:r>
          </w:p>
        </w:tc>
        <w:tc>
          <w:tcPr>
            <w:tcW w:w="713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B993BF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4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5165C600" w14:textId="77777777" w:rsidR="00AF24CD" w:rsidRPr="00C525B8" w:rsidRDefault="00AF24CD" w:rsidP="000449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869D002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E5DA6AF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9D045C5" w14:textId="77777777" w:rsidR="00AF24CD" w:rsidRPr="00C525B8" w:rsidRDefault="00AF24CD" w:rsidP="000449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61140E7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8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F3A972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</w:tcPr>
          <w:p w14:paraId="54B857D9" w14:textId="77777777" w:rsidR="00AF24CD" w:rsidRPr="00C525B8" w:rsidRDefault="007111C2" w:rsidP="000449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F0F0D14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F758BA9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B7BB29B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37FA079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23C3CB2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AF24CD" w:rsidRPr="00C525B8" w14:paraId="6FECA926" w14:textId="77777777" w:rsidTr="007111C2">
        <w:trPr>
          <w:gridAfter w:val="1"/>
          <w:wAfter w:w="16" w:type="dxa"/>
          <w:trHeight w:val="291"/>
        </w:trPr>
        <w:tc>
          <w:tcPr>
            <w:tcW w:w="272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8551CA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ost-</w:t>
            </w:r>
            <w:proofErr w:type="spellStart"/>
            <w:proofErr w:type="gramStart"/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enopausal</w:t>
            </w:r>
            <w:proofErr w:type="spellEnd"/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:</w:t>
            </w:r>
            <w:proofErr w:type="gramEnd"/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YES </w:t>
            </w:r>
          </w:p>
        </w:tc>
        <w:tc>
          <w:tcPr>
            <w:tcW w:w="71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9F9A62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2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F27FF1" w14:textId="77777777" w:rsidR="00AF24CD" w:rsidRPr="00C525B8" w:rsidRDefault="00AF24CD" w:rsidP="000449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22E7F7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[0.6;1.6]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29B709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7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5FB8F9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7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480718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44E701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F5EEF8D" w14:textId="77777777" w:rsidR="00AF24CD" w:rsidRPr="00C525B8" w:rsidRDefault="007111C2" w:rsidP="000449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3</w:t>
            </w:r>
          </w:p>
        </w:tc>
        <w:tc>
          <w:tcPr>
            <w:tcW w:w="87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6818B40F" w14:textId="77777777" w:rsidR="00AF24CD" w:rsidRPr="00C525B8" w:rsidRDefault="007111C2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[0.7;2.3]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16C09A5D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75EE9F60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5E650B8D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65790CCB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7111C2" w:rsidRPr="00C525B8" w14:paraId="6078F9D0" w14:textId="77777777" w:rsidTr="007111C2">
        <w:trPr>
          <w:gridAfter w:val="1"/>
          <w:wAfter w:w="16" w:type="dxa"/>
          <w:trHeight w:val="291"/>
        </w:trPr>
        <w:tc>
          <w:tcPr>
            <w:tcW w:w="2724" w:type="dxa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221C1A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Performance </w:t>
            </w:r>
            <w:proofErr w:type="spellStart"/>
            <w:r w:rsidRPr="00C525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Status</w:t>
            </w:r>
            <w:proofErr w:type="spellEnd"/>
            <w:r w:rsidRPr="00C525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</w:p>
          <w:p w14:paraId="689CF0AD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C525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at</w:t>
            </w:r>
            <w:proofErr w:type="gramEnd"/>
            <w:r w:rsidRPr="00C525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 screening</w:t>
            </w:r>
          </w:p>
        </w:tc>
        <w:tc>
          <w:tcPr>
            <w:tcW w:w="713" w:type="dxa"/>
            <w:tcBorders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CA17E1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75" w:type="dxa"/>
            <w:tcBorders>
              <w:left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02F651" w14:textId="77777777" w:rsidR="00AF24CD" w:rsidRPr="00C525B8" w:rsidRDefault="00AF24CD" w:rsidP="000449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6" w:type="dxa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B06AA0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9" w:type="dxa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F756DC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0</w:t>
            </w:r>
          </w:p>
        </w:tc>
        <w:tc>
          <w:tcPr>
            <w:tcW w:w="877" w:type="dxa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CC34DA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7" w:type="dxa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145DA5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8" w:type="dxa"/>
            <w:tcBorders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596399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6" w:type="dxa"/>
            <w:tcBorders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94ECA8E" w14:textId="77777777" w:rsidR="00AF24CD" w:rsidRPr="00C525B8" w:rsidRDefault="00AF24CD" w:rsidP="000449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7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5EBDB1F4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9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2E60CDF6" w14:textId="77777777" w:rsidR="00AF24CD" w:rsidRPr="00C525B8" w:rsidRDefault="007111C2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3</w:t>
            </w:r>
          </w:p>
        </w:tc>
        <w:tc>
          <w:tcPr>
            <w:tcW w:w="877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52CA148F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7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2D8382A6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7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2937E5D6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AF24CD" w:rsidRPr="00C525B8" w14:paraId="674BE3F3" w14:textId="77777777" w:rsidTr="007111C2">
        <w:trPr>
          <w:gridAfter w:val="1"/>
          <w:wAfter w:w="16" w:type="dxa"/>
          <w:trHeight w:val="291"/>
        </w:trPr>
        <w:tc>
          <w:tcPr>
            <w:tcW w:w="272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C148DCF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PS 0 </w:t>
            </w:r>
          </w:p>
        </w:tc>
        <w:tc>
          <w:tcPr>
            <w:tcW w:w="713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911198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3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675CD46D" w14:textId="77777777" w:rsidR="00AF24CD" w:rsidRPr="00C525B8" w:rsidRDefault="00AF24CD" w:rsidP="000449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F4E3C20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765925C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EAC9B46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ECDD40D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8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4CC7DE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</w:tcPr>
          <w:p w14:paraId="119C84FD" w14:textId="77777777" w:rsidR="00AF24CD" w:rsidRPr="00C525B8" w:rsidRDefault="007111C2" w:rsidP="000449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CA6A2C5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FBF36A2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59FC13D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CC51994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0730321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AF24CD" w:rsidRPr="00C525B8" w14:paraId="4793FB70" w14:textId="77777777" w:rsidTr="007111C2">
        <w:trPr>
          <w:gridAfter w:val="1"/>
          <w:wAfter w:w="16" w:type="dxa"/>
          <w:trHeight w:val="66"/>
        </w:trPr>
        <w:tc>
          <w:tcPr>
            <w:tcW w:w="272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574CEBF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PS 1-2 </w:t>
            </w:r>
          </w:p>
        </w:tc>
        <w:tc>
          <w:tcPr>
            <w:tcW w:w="713" w:type="dxa"/>
            <w:tcBorders>
              <w:top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2C5DB0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9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12FCC8" w14:textId="77777777" w:rsidR="00AF24CD" w:rsidRPr="00C525B8" w:rsidRDefault="00AF24CD" w:rsidP="000449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4</w:t>
            </w:r>
          </w:p>
        </w:tc>
        <w:tc>
          <w:tcPr>
            <w:tcW w:w="87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5786851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[0.9;1.9]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7468EDD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8E3B143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21456A6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8" w:type="dxa"/>
            <w:tcBorders>
              <w:top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4CC2B8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6" w:type="dxa"/>
            <w:tcBorders>
              <w:top w:val="nil"/>
              <w:left w:val="single" w:sz="4" w:space="0" w:color="auto"/>
            </w:tcBorders>
            <w:shd w:val="clear" w:color="000000" w:fill="FFFFFF"/>
            <w:vAlign w:val="center"/>
          </w:tcPr>
          <w:p w14:paraId="58D6F153" w14:textId="77777777" w:rsidR="00AF24CD" w:rsidRPr="00C525B8" w:rsidRDefault="007111C2" w:rsidP="000449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6</w:t>
            </w:r>
          </w:p>
        </w:tc>
        <w:tc>
          <w:tcPr>
            <w:tcW w:w="877" w:type="dxa"/>
            <w:tcBorders>
              <w:top w:val="nil"/>
            </w:tcBorders>
            <w:shd w:val="clear" w:color="000000" w:fill="FFFFFF"/>
            <w:vAlign w:val="center"/>
          </w:tcPr>
          <w:p w14:paraId="48F4DDE2" w14:textId="77777777" w:rsidR="00AF24CD" w:rsidRPr="00C525B8" w:rsidRDefault="007111C2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525B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[1.1;2.4]</w:t>
            </w:r>
          </w:p>
        </w:tc>
        <w:tc>
          <w:tcPr>
            <w:tcW w:w="879" w:type="dxa"/>
            <w:tcBorders>
              <w:top w:val="nil"/>
            </w:tcBorders>
            <w:shd w:val="clear" w:color="000000" w:fill="FFFFFF"/>
            <w:vAlign w:val="center"/>
          </w:tcPr>
          <w:p w14:paraId="74F1140B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7" w:type="dxa"/>
            <w:tcBorders>
              <w:top w:val="nil"/>
            </w:tcBorders>
            <w:shd w:val="clear" w:color="000000" w:fill="FFFFFF"/>
            <w:vAlign w:val="center"/>
          </w:tcPr>
          <w:p w14:paraId="5F9AEE3E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7" w:type="dxa"/>
            <w:tcBorders>
              <w:top w:val="nil"/>
            </w:tcBorders>
            <w:shd w:val="clear" w:color="000000" w:fill="FFFFFF"/>
            <w:vAlign w:val="center"/>
          </w:tcPr>
          <w:p w14:paraId="55B2B14A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7" w:type="dxa"/>
            <w:tcBorders>
              <w:top w:val="nil"/>
            </w:tcBorders>
            <w:shd w:val="clear" w:color="000000" w:fill="FFFFFF"/>
            <w:vAlign w:val="center"/>
          </w:tcPr>
          <w:p w14:paraId="43484BE2" w14:textId="77777777" w:rsidR="00AF24CD" w:rsidRPr="00C525B8" w:rsidRDefault="00AF24CD" w:rsidP="00711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</w:tbl>
    <w:p w14:paraId="1321C577" w14:textId="77777777" w:rsidR="00474EF1" w:rsidRPr="00C525B8" w:rsidRDefault="00474EF1">
      <w:pPr>
        <w:rPr>
          <w:rFonts w:ascii="Arial" w:hAnsi="Arial" w:cs="Arial"/>
          <w:sz w:val="20"/>
          <w:szCs w:val="20"/>
          <w:lang w:val="en-US"/>
        </w:rPr>
      </w:pPr>
    </w:p>
    <w:sectPr w:rsidR="00474EF1" w:rsidRPr="00C525B8" w:rsidSect="00474EF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EF1"/>
    <w:rsid w:val="000449D3"/>
    <w:rsid w:val="00474EF1"/>
    <w:rsid w:val="007111C2"/>
    <w:rsid w:val="007811FE"/>
    <w:rsid w:val="00AF24CD"/>
    <w:rsid w:val="00C52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832278"/>
  <w15:chartTrackingRefBased/>
  <w15:docId w15:val="{7B62B992-13E9-4B4C-9414-32CF18950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891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2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94</Words>
  <Characters>1067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C Bidard</dc:creator>
  <cp:keywords/>
  <dc:description/>
  <cp:lastModifiedBy>FC Bidard</cp:lastModifiedBy>
  <cp:revision>3</cp:revision>
  <dcterms:created xsi:type="dcterms:W3CDTF">2019-09-12T19:18:00Z</dcterms:created>
  <dcterms:modified xsi:type="dcterms:W3CDTF">2019-09-14T11:54:00Z</dcterms:modified>
</cp:coreProperties>
</file>